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 w:before="0" w:after="240"/>
        <w:rPr/>
      </w:pPr>
      <w:r>
        <w:rPr>
          <w:rFonts w:cs="Calibri" w:ascii="Calibri" w:hAnsi="Calibri"/>
          <w:b/>
          <w:sz w:val="22"/>
          <w:szCs w:val="22"/>
        </w:rPr>
        <w:t>S1 Appendix.</w:t>
      </w:r>
      <w:r>
        <w:rPr>
          <w:rFonts w:cs="Calibri" w:ascii="Calibri" w:hAnsi="Calibri"/>
          <w:sz w:val="22"/>
          <w:szCs w:val="22"/>
        </w:rPr>
        <w:t xml:space="preserve"> List of eligible journals</w:t>
      </w:r>
    </w:p>
    <w:p>
      <w:pPr>
        <w:pStyle w:val="TableTitle"/>
        <w:spacing w:lineRule="auto" w:line="360" w:before="0" w:after="2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 list of eligible journals indexed in the subject category "Dentistry, Oral Surgery &amp; Medicine" from the Journal Citation Reports (JCR) belonging to the Journal Impact Factor (JIF) quartile Q1 in August 2023.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iodontology 2000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ernational Journal of Oral Science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Dental Research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Clinical Periodontolog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apanese Dental Science Review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ernational Endodontic Journal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ntal Materials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ogress in Orthodontics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ral Oncolog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Prosthetic Dentistr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Dentistr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Periodontolog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linical Oral Implants Research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Endodontics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minars in Orthodontics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ries Research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Prosthodontics-Implant Esthetic and Reconstructive Dentistr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the American Dental Association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ral Diseases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ernational Journal of Paediatric Dentistr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Prosthodontic Research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linical Implant Dentistry and Related Research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uropean Journal of Paediatric Dentistry</w:t>
      </w:r>
    </w:p>
    <w:p>
      <w:pPr>
        <w:pStyle w:val="TableTitle"/>
        <w:numPr>
          <w:ilvl w:val="0"/>
          <w:numId w:val="1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Journal of Evidence-Based Dental Practice</w:t>
      </w:r>
    </w:p>
    <w:p>
      <w:pPr>
        <w:pStyle w:val="TableTitl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14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6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5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6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4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Nensi</cp:lastModifiedBy>
  <cp:lastPrinted>2007-09-19T10:02:00Z</cp:lastPrinted>
  <dcterms:modified xsi:type="dcterms:W3CDTF">2025-07-01T17:30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